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73E98" w14:textId="7F4173BD" w:rsidR="00440DC1" w:rsidRPr="0096111B" w:rsidRDefault="00440DC1" w:rsidP="00440DC1">
      <w:pPr>
        <w:spacing w:before="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Pr="0096111B">
        <w:rPr>
          <w:rFonts w:cs="Times New Roman"/>
          <w:b/>
          <w:bCs/>
        </w:rPr>
        <w:t xml:space="preserve">Table </w:t>
      </w:r>
      <w:r w:rsidR="00841ADC">
        <w:rPr>
          <w:rFonts w:cs="Times New Roman"/>
          <w:b/>
          <w:bCs/>
        </w:rPr>
        <w:t>1</w:t>
      </w:r>
      <w:r w:rsidRPr="0096111B">
        <w:rPr>
          <w:rFonts w:cs="Times New Roman"/>
          <w:b/>
          <w:bCs/>
        </w:rPr>
        <w:t xml:space="preserve">: keywords organized by topics.  </w:t>
      </w:r>
    </w:p>
    <w:tbl>
      <w:tblPr>
        <w:tblStyle w:val="Tablaconcuadrcula"/>
        <w:tblW w:w="88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2378"/>
        <w:gridCol w:w="1985"/>
        <w:gridCol w:w="2235"/>
      </w:tblGrid>
      <w:tr w:rsidR="00440DC1" w:rsidRPr="0096111B" w14:paraId="7C45EC8A" w14:textId="77777777" w:rsidTr="00673A2E"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938F7" w14:textId="77777777" w:rsidR="00440DC1" w:rsidRPr="0096111B" w:rsidRDefault="00440DC1" w:rsidP="00673A2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6111B">
              <w:rPr>
                <w:rFonts w:cs="Times New Roman"/>
                <w:b/>
                <w:bCs/>
              </w:rPr>
              <w:t>Keywords related to cost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B3D5D" w14:textId="77777777" w:rsidR="00440DC1" w:rsidRPr="0096111B" w:rsidRDefault="00440DC1" w:rsidP="00673A2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6111B">
              <w:rPr>
                <w:rFonts w:cs="Times New Roman"/>
                <w:b/>
                <w:bCs/>
              </w:rPr>
              <w:t>Keywords related to telerehabilit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DE644" w14:textId="77777777" w:rsidR="00440DC1" w:rsidRPr="0096111B" w:rsidRDefault="00440DC1" w:rsidP="00673A2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6111B">
              <w:rPr>
                <w:rFonts w:cs="Times New Roman"/>
                <w:b/>
                <w:bCs/>
              </w:rPr>
              <w:t>Keywords related to cardiological rehabilitation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76B23" w14:textId="77777777" w:rsidR="00440DC1" w:rsidRPr="0096111B" w:rsidRDefault="00440DC1" w:rsidP="00673A2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6111B">
              <w:rPr>
                <w:rFonts w:cs="Times New Roman"/>
                <w:b/>
                <w:bCs/>
              </w:rPr>
              <w:t>Keywords related to neurological rehabilitation</w:t>
            </w:r>
          </w:p>
        </w:tc>
      </w:tr>
      <w:tr w:rsidR="00440DC1" w:rsidRPr="0068432F" w14:paraId="2A0ED756" w14:textId="77777777" w:rsidTr="00673A2E">
        <w:tc>
          <w:tcPr>
            <w:tcW w:w="2295" w:type="dxa"/>
            <w:tcBorders>
              <w:top w:val="single" w:sz="4" w:space="0" w:color="auto"/>
            </w:tcBorders>
          </w:tcPr>
          <w:p w14:paraId="21905E46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Costs and cost analysis</w:t>
            </w:r>
          </w:p>
          <w:p w14:paraId="3A7D6BE3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Cost</w:t>
            </w:r>
          </w:p>
          <w:p w14:paraId="78A0AFBD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Cost-benefit analysis</w:t>
            </w:r>
          </w:p>
          <w:p w14:paraId="4782E26A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Cost-utility</w:t>
            </w:r>
          </w:p>
          <w:p w14:paraId="0334E6FC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Cost effectiveness</w:t>
            </w:r>
          </w:p>
          <w:p w14:paraId="1F8E094C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Hospital costs</w:t>
            </w:r>
          </w:p>
          <w:p w14:paraId="2707617C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Cost control</w:t>
            </w:r>
          </w:p>
          <w:p w14:paraId="6133975B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Cost utility analysis</w:t>
            </w:r>
          </w:p>
          <w:p w14:paraId="13425893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Cost minimization analysis</w:t>
            </w:r>
          </w:p>
          <w:p w14:paraId="734CC30F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Cost effectiveness analysis</w:t>
            </w:r>
          </w:p>
        </w:tc>
        <w:tc>
          <w:tcPr>
            <w:tcW w:w="2378" w:type="dxa"/>
            <w:tcBorders>
              <w:top w:val="single" w:sz="4" w:space="0" w:color="auto"/>
            </w:tcBorders>
          </w:tcPr>
          <w:p w14:paraId="62E41779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 xml:space="preserve">Telerehabilitation </w:t>
            </w:r>
          </w:p>
          <w:p w14:paraId="63657511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Virtual rehabilitation</w:t>
            </w:r>
          </w:p>
          <w:p w14:paraId="4648ED89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Virtual reality</w:t>
            </w:r>
          </w:p>
          <w:p w14:paraId="76CD6ADF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User-computer interface</w:t>
            </w:r>
          </w:p>
          <w:p w14:paraId="4189DF81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Clinical competence</w:t>
            </w:r>
          </w:p>
          <w:p w14:paraId="61502051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Computer simulation</w:t>
            </w:r>
          </w:p>
          <w:p w14:paraId="59F4B611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Computer-assisted instruction</w:t>
            </w:r>
          </w:p>
          <w:p w14:paraId="1BF98092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Virtual training</w:t>
            </w:r>
          </w:p>
          <w:p w14:paraId="4DC62513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Virtual rehabilitation system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589210B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 xml:space="preserve">Cardiac rehabilitation </w:t>
            </w:r>
          </w:p>
          <w:p w14:paraId="38C5865A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Heart rehabilitation</w:t>
            </w:r>
          </w:p>
          <w:p w14:paraId="0CBFFEFE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Cardiac rehabilitation</w:t>
            </w:r>
          </w:p>
          <w:p w14:paraId="3CA61703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Heart rehabilitation</w:t>
            </w:r>
          </w:p>
          <w:p w14:paraId="4ACDA588" w14:textId="77777777" w:rsidR="00440DC1" w:rsidRPr="0096111B" w:rsidRDefault="00440DC1" w:rsidP="00673A2E">
            <w:pPr>
              <w:spacing w:before="0" w:after="0"/>
              <w:rPr>
                <w:rFonts w:cs="Times New Roman"/>
              </w:rPr>
            </w:pPr>
            <w:r w:rsidRPr="0096111B">
              <w:rPr>
                <w:rFonts w:cs="Times New Roman"/>
              </w:rPr>
              <w:t>Heart failure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4E542B45" w14:textId="77777777" w:rsidR="00440DC1" w:rsidRPr="0096111B" w:rsidRDefault="00440DC1" w:rsidP="00673A2E">
            <w:pPr>
              <w:spacing w:before="0" w:after="0"/>
              <w:rPr>
                <w:rFonts w:cs="Times New Roman"/>
                <w:lang w:val="fr-FR"/>
              </w:rPr>
            </w:pPr>
            <w:r w:rsidRPr="0096111B">
              <w:rPr>
                <w:rFonts w:cs="Times New Roman"/>
                <w:lang w:val="fr-FR"/>
              </w:rPr>
              <w:t>Stroke rehabilitation</w:t>
            </w:r>
          </w:p>
          <w:p w14:paraId="0E0CE03E" w14:textId="77777777" w:rsidR="00440DC1" w:rsidRPr="0096111B" w:rsidRDefault="00440DC1" w:rsidP="00673A2E">
            <w:pPr>
              <w:spacing w:before="0" w:after="0"/>
              <w:rPr>
                <w:rFonts w:cs="Times New Roman"/>
                <w:lang w:val="fr-FR"/>
              </w:rPr>
            </w:pPr>
            <w:r w:rsidRPr="0096111B">
              <w:rPr>
                <w:rFonts w:cs="Times New Roman"/>
                <w:lang w:val="fr-FR"/>
              </w:rPr>
              <w:t>Parkinson rehabilitation</w:t>
            </w:r>
          </w:p>
          <w:p w14:paraId="1F036CC3" w14:textId="77777777" w:rsidR="00440DC1" w:rsidRPr="0096111B" w:rsidRDefault="00440DC1" w:rsidP="00673A2E">
            <w:pPr>
              <w:spacing w:before="0" w:after="0"/>
              <w:rPr>
                <w:rFonts w:cs="Times New Roman"/>
                <w:lang w:val="fr-FR"/>
              </w:rPr>
            </w:pPr>
            <w:r w:rsidRPr="0096111B">
              <w:rPr>
                <w:rFonts w:cs="Times New Roman"/>
                <w:lang w:val="fr-FR"/>
              </w:rPr>
              <w:t>Neurorehabilitation</w:t>
            </w:r>
          </w:p>
          <w:p w14:paraId="61703E31" w14:textId="77777777" w:rsidR="00440DC1" w:rsidRPr="0096111B" w:rsidRDefault="00440DC1" w:rsidP="00673A2E">
            <w:pPr>
              <w:spacing w:before="0" w:after="0"/>
              <w:rPr>
                <w:rFonts w:cs="Times New Roman"/>
                <w:lang w:val="fr-FR"/>
              </w:rPr>
            </w:pPr>
            <w:r w:rsidRPr="0096111B">
              <w:rPr>
                <w:rFonts w:cs="Times New Roman"/>
                <w:lang w:val="fr-FR"/>
              </w:rPr>
              <w:t>Neurological rehabilitation</w:t>
            </w:r>
          </w:p>
        </w:tc>
      </w:tr>
    </w:tbl>
    <w:p w14:paraId="2ACDE6D4" w14:textId="77777777" w:rsidR="00D3463F" w:rsidRDefault="00D3463F"/>
    <w:sectPr w:rsidR="00D3463F" w:rsidSect="005205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C1"/>
    <w:rsid w:val="00440DC1"/>
    <w:rsid w:val="00520588"/>
    <w:rsid w:val="00841ADC"/>
    <w:rsid w:val="00A9739E"/>
    <w:rsid w:val="00D3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DB707"/>
  <w15:chartTrackingRefBased/>
  <w15:docId w15:val="{FD68C06D-5117-41E6-A7CF-D17828BA4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DC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40DC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ío Del Pino</dc:creator>
  <cp:keywords/>
  <dc:description/>
  <cp:lastModifiedBy>Rocío Del Pino</cp:lastModifiedBy>
  <cp:revision>3</cp:revision>
  <dcterms:created xsi:type="dcterms:W3CDTF">2022-09-02T08:22:00Z</dcterms:created>
  <dcterms:modified xsi:type="dcterms:W3CDTF">2022-09-07T07:49:00Z</dcterms:modified>
</cp:coreProperties>
</file>